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165EE" w14:textId="7A0233F8" w:rsidR="00272818" w:rsidRDefault="00097708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9F1D71">
        <w:rPr>
          <w:rFonts w:ascii="Times New Roman" w:hAnsi="Times New Roman" w:cs="Times New Roman"/>
          <w:b/>
          <w:bCs/>
          <w:sz w:val="32"/>
          <w:szCs w:val="32"/>
        </w:rPr>
        <w:t>Original images of Figure 5A</w:t>
      </w:r>
    </w:p>
    <w:p w14:paraId="28F80941" w14:textId="5E29B76B" w:rsidR="009F1D71" w:rsidRDefault="009F1D71" w:rsidP="009F1D71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CD32ACE" w14:textId="69751C63" w:rsidR="009D3A54" w:rsidRDefault="009D3A54" w:rsidP="009F1D71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668C9847" w14:textId="24C21E30" w:rsidR="009D3A54" w:rsidRPr="002030C9" w:rsidRDefault="009D3A54" w:rsidP="009F1D71">
      <w:pPr>
        <w:rPr>
          <w:rFonts w:ascii="Times New Roman" w:hAnsi="Times New Roman" w:cs="Times New Roman" w:hint="eastAsia"/>
          <w:b/>
          <w:bCs/>
          <w:sz w:val="32"/>
          <w:szCs w:val="32"/>
        </w:rPr>
      </w:pPr>
    </w:p>
    <w:p w14:paraId="405EF5A7" w14:textId="78EE6D99" w:rsidR="009F1D71" w:rsidRDefault="009F1D71" w:rsidP="00710083">
      <w:pPr>
        <w:jc w:val="center"/>
        <w:rPr>
          <w:rFonts w:ascii="Times New Roman" w:hAnsi="Times New Roman" w:cs="Times New Roman"/>
          <w:sz w:val="24"/>
          <w:szCs w:val="24"/>
        </w:rPr>
      </w:pPr>
      <w:r w:rsidRPr="009F1D71">
        <w:rPr>
          <w:rFonts w:ascii="Times New Roman" w:hAnsi="Times New Roman" w:cs="Times New Roman"/>
          <w:sz w:val="24"/>
          <w:szCs w:val="24"/>
        </w:rPr>
        <w:t>p-STAT3</w:t>
      </w:r>
      <w:r w:rsidR="004A364E">
        <w:rPr>
          <w:rFonts w:ascii="Times New Roman" w:hAnsi="Times New Roman" w:cs="Times New Roman"/>
          <w:sz w:val="24"/>
          <w:szCs w:val="24"/>
        </w:rPr>
        <w:t xml:space="preserve"> </w:t>
      </w:r>
      <w:r w:rsidR="00710083">
        <w:rPr>
          <w:rFonts w:ascii="Times New Roman" w:hAnsi="Times New Roman" w:cs="Times New Roman"/>
          <w:sz w:val="24"/>
          <w:szCs w:val="24"/>
        </w:rPr>
        <w:t>(</w:t>
      </w:r>
      <w:r w:rsidR="004A364E">
        <w:rPr>
          <w:rFonts w:ascii="Times New Roman" w:hAnsi="Times New Roman" w:cs="Times New Roman"/>
          <w:sz w:val="24"/>
          <w:szCs w:val="24"/>
        </w:rPr>
        <w:t>86KDa</w:t>
      </w:r>
      <w:r w:rsidR="00710083">
        <w:rPr>
          <w:rFonts w:ascii="Times New Roman" w:hAnsi="Times New Roman" w:cs="Times New Roman"/>
          <w:sz w:val="24"/>
          <w:szCs w:val="24"/>
        </w:rPr>
        <w:t>)</w:t>
      </w:r>
    </w:p>
    <w:p w14:paraId="0FE92A0A" w14:textId="592C4231" w:rsidR="007C2B0F" w:rsidRPr="009F1D71" w:rsidRDefault="007C2B0F" w:rsidP="00710083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8E728EC" wp14:editId="0C82E135">
            <wp:extent cx="3228912" cy="310605"/>
            <wp:effectExtent l="19050" t="19050" r="10160" b="13335"/>
            <wp:docPr id="2066" name="图片 20">
              <a:extLst xmlns:a="http://schemas.openxmlformats.org/drawingml/2006/main">
                <a:ext uri="{FF2B5EF4-FFF2-40B4-BE49-F238E27FC236}">
                  <a16:creationId xmlns:a16="http://schemas.microsoft.com/office/drawing/2014/main" id="{D330BA93-C7D9-ACA3-FAF3-E0BE65DF360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6" name="图片 20">
                      <a:extLst>
                        <a:ext uri="{FF2B5EF4-FFF2-40B4-BE49-F238E27FC236}">
                          <a16:creationId xmlns:a16="http://schemas.microsoft.com/office/drawing/2014/main" id="{D330BA93-C7D9-ACA3-FAF3-E0BE65DF360A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12" cy="31060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round/>
                      <a:headEnd/>
                      <a:tailEnd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7C9B1386" w14:textId="0847A5E3" w:rsidR="009F1D71" w:rsidRDefault="00BA47E0" w:rsidP="0071008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CBD2531" wp14:editId="5A435077">
                <wp:simplePos x="0" y="0"/>
                <wp:positionH relativeFrom="column">
                  <wp:posOffset>2001837</wp:posOffset>
                </wp:positionH>
                <wp:positionV relativeFrom="paragraph">
                  <wp:posOffset>1867217</wp:posOffset>
                </wp:positionV>
                <wp:extent cx="411120" cy="285102"/>
                <wp:effectExtent l="6033" t="0" r="0" b="0"/>
                <wp:wrapNone/>
                <wp:docPr id="423030595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056896">
                          <a:off x="0" y="0"/>
                          <a:ext cx="411120" cy="285102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03E0321" w14:textId="3F3FDD3E" w:rsidR="0033294F" w:rsidRPr="0033294F" w:rsidRDefault="0033294F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33294F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>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CBD2531" id="_x0000_t202" coordsize="21600,21600" o:spt="202" path="m,l,21600r21600,l21600,xe">
                <v:stroke joinstyle="miter"/>
                <v:path gradientshapeok="t" o:connecttype="rect"/>
              </v:shapetype>
              <v:shape id="文本框 3" o:spid="_x0000_s1026" type="#_x0000_t202" style="position:absolute;left:0;text-align:left;margin-left:157.6pt;margin-top:147pt;width:32.35pt;height:22.45pt;rotation:-4962281fd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" filled="f" stroked="f" strokeweight=".5pt">
                <v:textbox>
                  <w:txbxContent>
                    <w:p w14:paraId="603E0321" w14:textId="3F3FDD3E" w:rsidR="0033294F" w:rsidRPr="0033294F" w:rsidRDefault="0033294F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33294F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>A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1F5FBF1" wp14:editId="4A541A59">
                <wp:simplePos x="0" y="0"/>
                <wp:positionH relativeFrom="column">
                  <wp:posOffset>1802130</wp:posOffset>
                </wp:positionH>
                <wp:positionV relativeFrom="paragraph">
                  <wp:posOffset>2182496</wp:posOffset>
                </wp:positionV>
                <wp:extent cx="1206500" cy="307568"/>
                <wp:effectExtent l="106680" t="0" r="138430" b="0"/>
                <wp:wrapNone/>
                <wp:docPr id="197059526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019117">
                          <a:off x="0" y="0"/>
                          <a:ext cx="1206500" cy="3075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7787F60" w14:textId="77777777" w:rsidR="0096303E" w:rsidRPr="00344485" w:rsidRDefault="0096303E" w:rsidP="0096303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proofErr w:type="spellStart"/>
                            <w:r w:rsidRPr="00344485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simvastatin</w:t>
                            </w:r>
                            <w:proofErr w:type="spellEnd"/>
                          </w:p>
                          <w:p w14:paraId="215239AC" w14:textId="77777777" w:rsidR="0096303E" w:rsidRDefault="0096303E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F5FBF1" id="文本框 4" o:spid="_x0000_s1027" type="#_x0000_t202" style="position:absolute;left:0;text-align:left;margin-left:141.9pt;margin-top:171.85pt;width:95pt;height:24.2pt;rotation:-5003546fd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" filled="f" stroked="f" strokeweight=".5pt">
                <v:textbox>
                  <w:txbxContent>
                    <w:p w14:paraId="77787F60" w14:textId="77777777" w:rsidR="0096303E" w:rsidRPr="00344485" w:rsidRDefault="0096303E" w:rsidP="0096303E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proofErr w:type="spellStart"/>
                      <w:r w:rsidRPr="00344485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simvastatin</w:t>
                      </w:r>
                      <w:proofErr w:type="spellEnd"/>
                    </w:p>
                    <w:p w14:paraId="215239AC" w14:textId="77777777" w:rsidR="0096303E" w:rsidRDefault="0096303E"/>
                  </w:txbxContent>
                </v:textbox>
              </v:shape>
            </w:pict>
          </mc:Fallback>
        </mc:AlternateContent>
      </w:r>
      <w:r w:rsidR="00EC7EF8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3EF9799" wp14:editId="3EFDB420">
                <wp:simplePos x="0" y="0"/>
                <wp:positionH relativeFrom="column">
                  <wp:posOffset>2920999</wp:posOffset>
                </wp:positionH>
                <wp:positionV relativeFrom="paragraph">
                  <wp:posOffset>2066290</wp:posOffset>
                </wp:positionV>
                <wp:extent cx="895350" cy="323850"/>
                <wp:effectExtent l="38100" t="0" r="76200" b="0"/>
                <wp:wrapNone/>
                <wp:docPr id="2046842992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788628">
                          <a:off x="0" y="0"/>
                          <a:ext cx="8953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50CE87A0" w14:textId="7FEBF5A6" w:rsidR="00EC7EF8" w:rsidRPr="00EC7EF8" w:rsidRDefault="00EC7EF8" w:rsidP="00EC7E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r w:rsidRPr="0096303E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FOR-</w:t>
                            </w:r>
                            <w:r w:rsidR="005E5A15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EF9799" id="文本框 7" o:spid="_x0000_s1028" type="#_x0000_t202" style="position:absolute;left:0;text-align:left;margin-left:230pt;margin-top:162.7pt;width:70.5pt;height:25.5pt;rotation:-5255301fd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" filled="f" stroked="f" strokeweight=".5pt">
                <v:textbox>
                  <w:txbxContent>
                    <w:p w14:paraId="50CE87A0" w14:textId="7FEBF5A6" w:rsidR="00EC7EF8" w:rsidRPr="00EC7EF8" w:rsidRDefault="00EC7EF8" w:rsidP="00EC7EF8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r w:rsidRPr="0096303E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FOR-</w:t>
                      </w:r>
                      <w:r w:rsidR="005E5A15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="00EC7EF8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67228D9" wp14:editId="05164491">
                <wp:simplePos x="0" y="0"/>
                <wp:positionH relativeFrom="column">
                  <wp:posOffset>2449863</wp:posOffset>
                </wp:positionH>
                <wp:positionV relativeFrom="paragraph">
                  <wp:posOffset>2171114</wp:posOffset>
                </wp:positionV>
                <wp:extent cx="1123950" cy="273576"/>
                <wp:effectExtent l="82550" t="0" r="120650" b="0"/>
                <wp:wrapNone/>
                <wp:docPr id="1832266437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864638">
                          <a:off x="0" y="0"/>
                          <a:ext cx="1123950" cy="273576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FD6DCA5" w14:textId="3ABB78D7" w:rsidR="00EC7EF8" w:rsidRPr="00EC7EF8" w:rsidRDefault="00EC7EF8" w:rsidP="00EC7E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r w:rsidRPr="0096303E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FOR-L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color w:val="FFFFFF" w:themeColor="background1"/>
                                <w:szCs w:val="21"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7228D9" id="文本框 6" o:spid="_x0000_s1029" type="#_x0000_t202" style="position:absolute;left:0;text-align:left;margin-left:192.9pt;margin-top:170.95pt;width:88.5pt;height:21.55pt;rotation:-5172278fd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" filled="f" stroked="f" strokeweight=".5pt">
                <v:textbox>
                  <w:txbxContent>
                    <w:p w14:paraId="3FD6DCA5" w14:textId="3ABB78D7" w:rsidR="00EC7EF8" w:rsidRPr="00EC7EF8" w:rsidRDefault="00EC7EF8" w:rsidP="00EC7EF8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r w:rsidRPr="0096303E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FOR-L</w:t>
                      </w:r>
                      <w:r>
                        <w:rPr>
                          <w:rFonts w:ascii="Times New Roman" w:hAnsi="Times New Roman" w:cs="Times New Roman" w:hint="eastAsia"/>
                          <w:color w:val="FFFFFF" w:themeColor="background1"/>
                          <w:szCs w:val="21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 w:rsidR="00EC7EF8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A8E07C9" wp14:editId="36EB6673">
                <wp:simplePos x="0" y="0"/>
                <wp:positionH relativeFrom="column">
                  <wp:posOffset>2252663</wp:posOffset>
                </wp:positionH>
                <wp:positionV relativeFrom="paragraph">
                  <wp:posOffset>2055535</wp:posOffset>
                </wp:positionV>
                <wp:extent cx="933450" cy="322345"/>
                <wp:effectExtent l="39052" t="0" r="96203" b="0"/>
                <wp:wrapNone/>
                <wp:docPr id="1583260953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913266">
                          <a:off x="0" y="0"/>
                          <a:ext cx="933450" cy="3223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BF146E5" w14:textId="77777777" w:rsidR="00EC7EF8" w:rsidRPr="0096303E" w:rsidRDefault="00EC7EF8" w:rsidP="00EC7EF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r w:rsidRPr="0096303E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FOR-L</w:t>
                            </w:r>
                          </w:p>
                          <w:p w14:paraId="1C06611C" w14:textId="77777777" w:rsidR="00EC7EF8" w:rsidRDefault="00EC7EF8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8E07C9" id="文本框 5" o:spid="_x0000_s1030" type="#_x0000_t202" style="position:absolute;left:0;text-align:left;margin-left:177.4pt;margin-top:161.85pt;width:73.5pt;height:25.4pt;rotation:-5119163fd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" filled="f" stroked="f" strokeweight=".5pt">
                <v:textbox>
                  <w:txbxContent>
                    <w:p w14:paraId="3BF146E5" w14:textId="77777777" w:rsidR="00EC7EF8" w:rsidRPr="0096303E" w:rsidRDefault="00EC7EF8" w:rsidP="00EC7EF8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r w:rsidRPr="0096303E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FOR-L</w:t>
                      </w:r>
                    </w:p>
                    <w:p w14:paraId="1C06611C" w14:textId="77777777" w:rsidR="00EC7EF8" w:rsidRDefault="00EC7EF8"/>
                  </w:txbxContent>
                </v:textbox>
              </v:shape>
            </w:pict>
          </mc:Fallback>
        </mc:AlternateContent>
      </w:r>
      <w:r w:rsidR="00EC7EF8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0EBF31" wp14:editId="72CADB8A">
                <wp:simplePos x="0" y="0"/>
                <wp:positionH relativeFrom="column">
                  <wp:posOffset>1658938</wp:posOffset>
                </wp:positionH>
                <wp:positionV relativeFrom="paragraph">
                  <wp:posOffset>1977071</wp:posOffset>
                </wp:positionV>
                <wp:extent cx="476250" cy="237391"/>
                <wp:effectExtent l="0" t="0" r="43498" b="0"/>
                <wp:wrapNone/>
                <wp:docPr id="729510840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162442">
                          <a:off x="0" y="0"/>
                          <a:ext cx="476250" cy="2373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41CA584" w14:textId="42159E95" w:rsidR="0028454D" w:rsidRPr="0033294F" w:rsidRDefault="0028454D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33294F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0EBF31" id="文本框 2" o:spid="_x0000_s1031" type="#_x0000_t202" style="position:absolute;left:0;text-align:left;margin-left:130.65pt;margin-top:155.65pt;width:37.5pt;height:18.7pt;rotation:-4846997fd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" filled="f" stroked="f" strokeweight=".5pt">
                <v:textbox>
                  <w:txbxContent>
                    <w:p w14:paraId="341CA584" w14:textId="42159E95" w:rsidR="0028454D" w:rsidRPr="0033294F" w:rsidRDefault="0028454D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33294F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 w:rsidR="009F1D71" w:rsidRPr="009F1D71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5672BC05" wp14:editId="560C041D">
            <wp:extent cx="4103688" cy="3346450"/>
            <wp:effectExtent l="0" t="0" r="0" b="6350"/>
            <wp:docPr id="3073" name="图片 2" descr="3">
              <a:extLst xmlns:a="http://schemas.openxmlformats.org/drawingml/2006/main">
                <a:ext uri="{FF2B5EF4-FFF2-40B4-BE49-F238E27FC236}">
                  <a16:creationId xmlns:a16="http://schemas.microsoft.com/office/drawing/2014/main" id="{0993A139-C196-E838-BCCF-55595CFCC8E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3" name="图片 2" descr="3">
                      <a:extLst>
                        <a:ext uri="{FF2B5EF4-FFF2-40B4-BE49-F238E27FC236}">
                          <a16:creationId xmlns:a16="http://schemas.microsoft.com/office/drawing/2014/main" id="{0993A139-C196-E838-BCCF-55595CFCC8E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3688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035476C9" w14:textId="1AC2117B" w:rsidR="00710083" w:rsidRDefault="00710083" w:rsidP="009F1D71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00A56989" w14:textId="53A6BB21" w:rsidR="00344485" w:rsidRDefault="00344485" w:rsidP="009F1D71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4C0CF025" w14:textId="2606B1D7" w:rsidR="00710083" w:rsidRDefault="00710083" w:rsidP="009F1D71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0278362A" w14:textId="77777777" w:rsidR="00710083" w:rsidRDefault="00710083" w:rsidP="009F1D71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3C4312A3" w14:textId="69E14EC2" w:rsidR="00710083" w:rsidRDefault="00710083" w:rsidP="009F1D71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60056A7F" w14:textId="77777777" w:rsidR="005F1B1B" w:rsidRDefault="005F1B1B" w:rsidP="009F1D71">
      <w:pPr>
        <w:jc w:val="center"/>
        <w:rPr>
          <w:rFonts w:ascii="Times New Roman" w:hAnsi="Times New Roman" w:cs="Times New Roman"/>
          <w:sz w:val="32"/>
          <w:szCs w:val="32"/>
        </w:rPr>
      </w:pPr>
    </w:p>
    <w:p w14:paraId="5F2CB829" w14:textId="77777777" w:rsidR="00710083" w:rsidRDefault="00710083" w:rsidP="009D3A54">
      <w:pPr>
        <w:rPr>
          <w:rFonts w:ascii="Times New Roman" w:hAnsi="Times New Roman" w:cs="Times New Roman"/>
          <w:sz w:val="32"/>
          <w:szCs w:val="32"/>
        </w:rPr>
      </w:pPr>
    </w:p>
    <w:p w14:paraId="1C675C8F" w14:textId="77777777" w:rsidR="002030C9" w:rsidRDefault="002030C9" w:rsidP="009F1D7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83CF79B" w14:textId="77777777" w:rsidR="002030C9" w:rsidRDefault="002030C9" w:rsidP="009F1D7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86A8AF8" w14:textId="44569272" w:rsidR="009F1D71" w:rsidRPr="009D3A54" w:rsidRDefault="009F1D71" w:rsidP="009F1D71">
      <w:pPr>
        <w:jc w:val="center"/>
        <w:rPr>
          <w:rFonts w:ascii="Times New Roman" w:hAnsi="Times New Roman" w:cs="Times New Roman"/>
          <w:sz w:val="24"/>
          <w:szCs w:val="24"/>
        </w:rPr>
      </w:pPr>
      <w:r w:rsidRPr="009D3A54">
        <w:rPr>
          <w:rFonts w:ascii="Times New Roman" w:hAnsi="Times New Roman" w:cs="Times New Roman"/>
          <w:sz w:val="24"/>
          <w:szCs w:val="24"/>
        </w:rPr>
        <w:lastRenderedPageBreak/>
        <w:t>p-JAK2</w:t>
      </w:r>
      <w:r w:rsidR="004A364E" w:rsidRPr="009D3A54">
        <w:rPr>
          <w:rFonts w:ascii="Times New Roman" w:hAnsi="Times New Roman" w:cs="Times New Roman"/>
          <w:sz w:val="24"/>
          <w:szCs w:val="24"/>
        </w:rPr>
        <w:t xml:space="preserve"> </w:t>
      </w:r>
      <w:r w:rsidR="00710083" w:rsidRPr="009D3A54">
        <w:rPr>
          <w:rFonts w:ascii="Times New Roman" w:hAnsi="Times New Roman" w:cs="Times New Roman"/>
          <w:sz w:val="24"/>
          <w:szCs w:val="24"/>
        </w:rPr>
        <w:t>(</w:t>
      </w:r>
      <w:r w:rsidR="004A364E" w:rsidRPr="009D3A54">
        <w:rPr>
          <w:rFonts w:ascii="Times New Roman" w:hAnsi="Times New Roman" w:cs="Times New Roman"/>
          <w:sz w:val="24"/>
          <w:szCs w:val="24"/>
        </w:rPr>
        <w:t>120KDa</w:t>
      </w:r>
      <w:r w:rsidR="00710083" w:rsidRPr="009D3A54">
        <w:rPr>
          <w:rFonts w:ascii="Times New Roman" w:hAnsi="Times New Roman" w:cs="Times New Roman"/>
          <w:sz w:val="24"/>
          <w:szCs w:val="24"/>
        </w:rPr>
        <w:t>)</w:t>
      </w:r>
    </w:p>
    <w:p w14:paraId="3DEED59A" w14:textId="38E26E4D" w:rsidR="007C2B0F" w:rsidRDefault="007C2B0F" w:rsidP="00710083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C2B0F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6676286E" wp14:editId="5DF9F4E0">
            <wp:extent cx="3228912" cy="310605"/>
            <wp:effectExtent l="19050" t="19050" r="10160" b="13335"/>
            <wp:docPr id="2065" name="图片 15">
              <a:extLst xmlns:a="http://schemas.openxmlformats.org/drawingml/2006/main">
                <a:ext uri="{FF2B5EF4-FFF2-40B4-BE49-F238E27FC236}">
                  <a16:creationId xmlns:a16="http://schemas.microsoft.com/office/drawing/2014/main" id="{6742D3B8-5575-37F5-C290-490BAC7796C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5" name="图片 15">
                      <a:extLst>
                        <a:ext uri="{FF2B5EF4-FFF2-40B4-BE49-F238E27FC236}">
                          <a16:creationId xmlns:a16="http://schemas.microsoft.com/office/drawing/2014/main" id="{6742D3B8-5575-37F5-C290-490BAC7796C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12" cy="31060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round/>
                      <a:headEnd/>
                      <a:tailEnd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6CCE9C5B" w14:textId="2FD3E7A4" w:rsidR="009F1D71" w:rsidRDefault="00143E90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61B18A24" wp14:editId="14FA65C3">
                <wp:simplePos x="0" y="0"/>
                <wp:positionH relativeFrom="column">
                  <wp:posOffset>2128837</wp:posOffset>
                </wp:positionH>
                <wp:positionV relativeFrom="paragraph">
                  <wp:posOffset>1630458</wp:posOffset>
                </wp:positionV>
                <wp:extent cx="411120" cy="248017"/>
                <wp:effectExtent l="0" t="0" r="13652" b="0"/>
                <wp:wrapNone/>
                <wp:docPr id="1442092260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056896">
                          <a:off x="0" y="0"/>
                          <a:ext cx="411120" cy="24801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D0EA5FA" w14:textId="77777777" w:rsidR="005E5A15" w:rsidRPr="0033294F" w:rsidRDefault="005E5A15" w:rsidP="005E5A15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33294F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>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1B18A24" id="_x0000_s1032" type="#_x0000_t202" style="position:absolute;left:0;text-align:left;margin-left:167.6pt;margin-top:128.4pt;width:32.35pt;height:19.55pt;rotation:-4962281fd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" filled="f" stroked="f" strokeweight=".5pt">
                <v:textbox>
                  <w:txbxContent>
                    <w:p w14:paraId="4D0EA5FA" w14:textId="77777777" w:rsidR="005E5A15" w:rsidRPr="0033294F" w:rsidRDefault="005E5A15" w:rsidP="005E5A15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33294F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>A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5513AFB" wp14:editId="5E9C9359">
                <wp:simplePos x="0" y="0"/>
                <wp:positionH relativeFrom="column">
                  <wp:posOffset>1929130</wp:posOffset>
                </wp:positionH>
                <wp:positionV relativeFrom="paragraph">
                  <wp:posOffset>1952627</wp:posOffset>
                </wp:positionV>
                <wp:extent cx="1206500" cy="307568"/>
                <wp:effectExtent l="106680" t="0" r="138430" b="0"/>
                <wp:wrapNone/>
                <wp:docPr id="136544212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019117">
                          <a:off x="0" y="0"/>
                          <a:ext cx="1206500" cy="307568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1283D2" w14:textId="77777777" w:rsidR="005E5A15" w:rsidRPr="00344485" w:rsidRDefault="005E5A15" w:rsidP="005E5A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proofErr w:type="spellStart"/>
                            <w:r w:rsidRPr="00344485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simvastatin</w:t>
                            </w:r>
                            <w:proofErr w:type="spellEnd"/>
                          </w:p>
                          <w:p w14:paraId="62580034" w14:textId="77777777" w:rsidR="005E5A15" w:rsidRDefault="005E5A15" w:rsidP="005E5A1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513AFB" id="_x0000_s1033" type="#_x0000_t202" style="position:absolute;left:0;text-align:left;margin-left:151.9pt;margin-top:153.75pt;width:95pt;height:24.2pt;rotation:-5003546fd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" filled="f" stroked="f" strokeweight=".5pt">
                <v:textbox>
                  <w:txbxContent>
                    <w:p w14:paraId="751283D2" w14:textId="77777777" w:rsidR="005E5A15" w:rsidRPr="00344485" w:rsidRDefault="005E5A15" w:rsidP="005E5A15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proofErr w:type="spellStart"/>
                      <w:r w:rsidRPr="00344485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simvastatin</w:t>
                      </w:r>
                      <w:proofErr w:type="spellEnd"/>
                    </w:p>
                    <w:p w14:paraId="62580034" w14:textId="77777777" w:rsidR="005E5A15" w:rsidRDefault="005E5A15" w:rsidP="005E5A15"/>
                  </w:txbxContent>
                </v:textbox>
              </v:shape>
            </w:pict>
          </mc:Fallback>
        </mc:AlternateContent>
      </w:r>
      <w:r w:rsidR="004921DD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78521219" wp14:editId="08E3522C">
                <wp:simplePos x="0" y="0"/>
                <wp:positionH relativeFrom="column">
                  <wp:posOffset>2978151</wp:posOffset>
                </wp:positionH>
                <wp:positionV relativeFrom="paragraph">
                  <wp:posOffset>1930284</wp:posOffset>
                </wp:positionV>
                <wp:extent cx="895350" cy="323850"/>
                <wp:effectExtent l="38100" t="0" r="76200" b="0"/>
                <wp:wrapNone/>
                <wp:docPr id="1422972394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788628">
                          <a:off x="0" y="0"/>
                          <a:ext cx="8953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552D77" w14:textId="77777777" w:rsidR="004921DD" w:rsidRPr="00EC7EF8" w:rsidRDefault="004921DD" w:rsidP="004921DD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r w:rsidRPr="0096303E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FOR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521219" id="_x0000_s1034" type="#_x0000_t202" style="position:absolute;left:0;text-align:left;margin-left:234.5pt;margin-top:152pt;width:70.5pt;height:25.5pt;rotation:-5255301fd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" filled="f" stroked="f" strokeweight=".5pt">
                <v:textbox>
                  <w:txbxContent>
                    <w:p w14:paraId="03552D77" w14:textId="77777777" w:rsidR="004921DD" w:rsidRPr="00EC7EF8" w:rsidRDefault="004921DD" w:rsidP="004921DD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r w:rsidRPr="0096303E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FOR-</w:t>
                      </w: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 w:rsidR="005E5A1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8421B19" wp14:editId="67CB7EF3">
                <wp:simplePos x="0" y="0"/>
                <wp:positionH relativeFrom="column">
                  <wp:posOffset>2653349</wp:posOffset>
                </wp:positionH>
                <wp:positionV relativeFrom="paragraph">
                  <wp:posOffset>1907857</wp:posOffset>
                </wp:positionV>
                <wp:extent cx="933450" cy="322345"/>
                <wp:effectExtent l="39052" t="0" r="96203" b="0"/>
                <wp:wrapNone/>
                <wp:docPr id="898511031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913266">
                          <a:off x="0" y="0"/>
                          <a:ext cx="933450" cy="3223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70B4840" w14:textId="436BEB79" w:rsidR="005E5A15" w:rsidRPr="0096303E" w:rsidRDefault="005E5A15" w:rsidP="005E5A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r w:rsidRPr="0096303E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FOR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M</w:t>
                            </w:r>
                          </w:p>
                          <w:p w14:paraId="46DF7F3D" w14:textId="77777777" w:rsidR="005E5A15" w:rsidRDefault="005E5A15" w:rsidP="005E5A1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421B19" id="_x0000_s1035" type="#_x0000_t202" style="position:absolute;left:0;text-align:left;margin-left:208.95pt;margin-top:150.2pt;width:73.5pt;height:25.4pt;rotation:-5119163fd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" filled="f" stroked="f" strokeweight=".5pt">
                <v:textbox>
                  <w:txbxContent>
                    <w:p w14:paraId="370B4840" w14:textId="436BEB79" w:rsidR="005E5A15" w:rsidRPr="0096303E" w:rsidRDefault="005E5A15" w:rsidP="005E5A15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r w:rsidRPr="0096303E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FOR-</w:t>
                      </w: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M</w:t>
                      </w:r>
                    </w:p>
                    <w:p w14:paraId="46DF7F3D" w14:textId="77777777" w:rsidR="005E5A15" w:rsidRDefault="005E5A15" w:rsidP="005E5A15"/>
                  </w:txbxContent>
                </v:textbox>
              </v:shape>
            </w:pict>
          </mc:Fallback>
        </mc:AlternateContent>
      </w:r>
      <w:r w:rsidR="005E5A1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12243AB1" wp14:editId="234677B1">
                <wp:simplePos x="0" y="0"/>
                <wp:positionH relativeFrom="column">
                  <wp:posOffset>2368234</wp:posOffset>
                </wp:positionH>
                <wp:positionV relativeFrom="paragraph">
                  <wp:posOffset>1856423</wp:posOffset>
                </wp:positionV>
                <wp:extent cx="933450" cy="322345"/>
                <wp:effectExtent l="39052" t="0" r="96203" b="0"/>
                <wp:wrapNone/>
                <wp:docPr id="567145754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913266">
                          <a:off x="0" y="0"/>
                          <a:ext cx="933450" cy="32234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55D14B" w14:textId="77777777" w:rsidR="005E5A15" w:rsidRPr="0096303E" w:rsidRDefault="005E5A15" w:rsidP="005E5A15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r w:rsidRPr="0096303E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FOR-L</w:t>
                            </w:r>
                          </w:p>
                          <w:p w14:paraId="494B2068" w14:textId="77777777" w:rsidR="005E5A15" w:rsidRDefault="005E5A15" w:rsidP="005E5A15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243AB1" id="_x0000_s1036" type="#_x0000_t202" style="position:absolute;left:0;text-align:left;margin-left:186.5pt;margin-top:146.2pt;width:73.5pt;height:25.4pt;rotation:-5119163fd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" filled="f" stroked="f" strokeweight=".5pt">
                <v:textbox>
                  <w:txbxContent>
                    <w:p w14:paraId="7A55D14B" w14:textId="77777777" w:rsidR="005E5A15" w:rsidRPr="0096303E" w:rsidRDefault="005E5A15" w:rsidP="005E5A15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r w:rsidRPr="0096303E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FOR-L</w:t>
                      </w:r>
                    </w:p>
                    <w:p w14:paraId="494B2068" w14:textId="77777777" w:rsidR="005E5A15" w:rsidRDefault="005E5A15" w:rsidP="005E5A15"/>
                  </w:txbxContent>
                </v:textbox>
              </v:shape>
            </w:pict>
          </mc:Fallback>
        </mc:AlternateContent>
      </w:r>
      <w:r w:rsidR="005E5A15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28DBBDA" wp14:editId="1BFAD4C6">
                <wp:simplePos x="0" y="0"/>
                <wp:positionH relativeFrom="column">
                  <wp:posOffset>1763713</wp:posOffset>
                </wp:positionH>
                <wp:positionV relativeFrom="paragraph">
                  <wp:posOffset>1679257</wp:posOffset>
                </wp:positionV>
                <wp:extent cx="476250" cy="237391"/>
                <wp:effectExtent l="0" t="0" r="43498" b="0"/>
                <wp:wrapNone/>
                <wp:docPr id="265901929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162442">
                          <a:off x="0" y="0"/>
                          <a:ext cx="476250" cy="2373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4635081" w14:textId="77777777" w:rsidR="005E5A15" w:rsidRPr="0033294F" w:rsidRDefault="005E5A15" w:rsidP="005E5A15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33294F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8DBBDA" id="_x0000_s1037" type="#_x0000_t202" style="position:absolute;left:0;text-align:left;margin-left:138.9pt;margin-top:132.2pt;width:37.5pt;height:18.7pt;rotation:-4846997fd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" filled="f" stroked="f" strokeweight=".5pt">
                <v:textbox>
                  <w:txbxContent>
                    <w:p w14:paraId="44635081" w14:textId="77777777" w:rsidR="005E5A15" w:rsidRPr="0033294F" w:rsidRDefault="005E5A15" w:rsidP="005E5A15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33294F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 w:rsidR="009F1D71" w:rsidRPr="009F1D71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06B915A6" wp14:editId="058026D9">
            <wp:extent cx="4103688" cy="3346450"/>
            <wp:effectExtent l="0" t="0" r="0" b="6350"/>
            <wp:docPr id="4097" name="图片 3" descr="13">
              <a:extLst xmlns:a="http://schemas.openxmlformats.org/drawingml/2006/main">
                <a:ext uri="{FF2B5EF4-FFF2-40B4-BE49-F238E27FC236}">
                  <a16:creationId xmlns:a16="http://schemas.microsoft.com/office/drawing/2014/main" id="{825B77D3-6F96-A33E-C297-C66BD61B254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97" name="图片 3" descr="13">
                      <a:extLst>
                        <a:ext uri="{FF2B5EF4-FFF2-40B4-BE49-F238E27FC236}">
                          <a16:creationId xmlns:a16="http://schemas.microsoft.com/office/drawing/2014/main" id="{825B77D3-6F96-A33E-C297-C66BD61B254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3688" cy="3346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p w14:paraId="632B294B" w14:textId="4D5A0CBB" w:rsidR="009D3A54" w:rsidRDefault="009D3A54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9B5AEE4" w14:textId="2A536EF3" w:rsidR="009D3A54" w:rsidRDefault="009D3A54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D413200" w14:textId="33DDCE2B" w:rsidR="009D3A54" w:rsidRDefault="009D3A54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2C89702" w14:textId="052A0B82" w:rsidR="009D3A54" w:rsidRDefault="009D3A54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4E73784B" w14:textId="49B4033A" w:rsidR="009D3A54" w:rsidRDefault="009D3A54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69D44A1F" w14:textId="2148B6DF" w:rsidR="009D3A54" w:rsidRDefault="009D3A54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7333375" w14:textId="77777777" w:rsidR="009D3A54" w:rsidRDefault="009D3A54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462167F" w14:textId="77777777" w:rsidR="009D3A54" w:rsidRDefault="009D3A54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27CD41D" w14:textId="77777777" w:rsidR="009D3A54" w:rsidRDefault="009D3A54" w:rsidP="009D3A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28CE2568" w14:textId="77777777" w:rsidR="009D3A54" w:rsidRDefault="009D3A54" w:rsidP="009D3A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05345A4" w14:textId="77777777" w:rsidR="009D3A54" w:rsidRDefault="009D3A54" w:rsidP="009D3A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34F1D438" w14:textId="77777777" w:rsidR="009D3A54" w:rsidRDefault="009D3A54" w:rsidP="009D3A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8CCE588" w14:textId="3633CB0C" w:rsidR="009F1D71" w:rsidRPr="009D3A54" w:rsidRDefault="009F1D71" w:rsidP="009F1D71">
      <w:pPr>
        <w:jc w:val="center"/>
        <w:rPr>
          <w:rFonts w:ascii="Times New Roman" w:hAnsi="Times New Roman" w:cs="Times New Roman"/>
          <w:sz w:val="24"/>
          <w:szCs w:val="24"/>
        </w:rPr>
      </w:pPr>
      <w:r w:rsidRPr="009F1D71">
        <w:rPr>
          <w:rFonts w:ascii="Times New Roman" w:hAnsi="Times New Roman" w:cs="Times New Roman"/>
          <w:sz w:val="24"/>
          <w:szCs w:val="24"/>
        </w:rPr>
        <w:lastRenderedPageBreak/>
        <w:t>α7nAchR</w:t>
      </w:r>
      <w:r w:rsidR="004A364E" w:rsidRPr="009D3A54">
        <w:rPr>
          <w:rFonts w:ascii="Times New Roman" w:hAnsi="Times New Roman" w:cs="Times New Roman"/>
          <w:sz w:val="24"/>
          <w:szCs w:val="24"/>
        </w:rPr>
        <w:t xml:space="preserve"> </w:t>
      </w:r>
      <w:r w:rsidR="009D3A54">
        <w:rPr>
          <w:rFonts w:ascii="Times New Roman" w:hAnsi="Times New Roman" w:cs="Times New Roman"/>
          <w:sz w:val="24"/>
          <w:szCs w:val="24"/>
        </w:rPr>
        <w:t>(</w:t>
      </w:r>
      <w:r w:rsidR="004A364E" w:rsidRPr="009D3A54">
        <w:rPr>
          <w:rFonts w:ascii="Times New Roman" w:hAnsi="Times New Roman" w:cs="Times New Roman"/>
          <w:sz w:val="24"/>
          <w:szCs w:val="24"/>
        </w:rPr>
        <w:t>55KD</w:t>
      </w:r>
      <w:r w:rsidR="004A364E" w:rsidRPr="009D3A54">
        <w:rPr>
          <w:rFonts w:ascii="Times New Roman" w:hAnsi="Times New Roman" w:cs="Times New Roman" w:hint="eastAsia"/>
          <w:sz w:val="24"/>
          <w:szCs w:val="24"/>
        </w:rPr>
        <w:t>a</w:t>
      </w:r>
      <w:r w:rsidR="009D3A54">
        <w:rPr>
          <w:rFonts w:ascii="Times New Roman" w:hAnsi="Times New Roman" w:cs="Times New Roman"/>
          <w:sz w:val="24"/>
          <w:szCs w:val="24"/>
        </w:rPr>
        <w:t>)</w:t>
      </w:r>
    </w:p>
    <w:p w14:paraId="45EF56F9" w14:textId="3DF3D8B6" w:rsidR="007C2B0F" w:rsidRPr="009F1D71" w:rsidRDefault="007C2B0F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C2B0F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4ECD8081" wp14:editId="3CC7AC28">
            <wp:extent cx="3228912" cy="310605"/>
            <wp:effectExtent l="19050" t="19050" r="10160" b="13335"/>
            <wp:docPr id="2064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535C36AE-26A4-E1F2-6B77-3FBE753A7F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4" name="图片 9">
                      <a:extLst>
                        <a:ext uri="{FF2B5EF4-FFF2-40B4-BE49-F238E27FC236}">
                          <a16:creationId xmlns:a16="http://schemas.microsoft.com/office/drawing/2014/main" id="{535C36AE-26A4-E1F2-6B77-3FBE753A7F76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28912" cy="31060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round/>
                      <a:headEnd/>
                      <a:tailEnd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4BDA50D5" w14:textId="68FA948A" w:rsidR="009F1D71" w:rsidRDefault="00165152" w:rsidP="003F4AD8">
      <w:pPr>
        <w:tabs>
          <w:tab w:val="center" w:pos="4153"/>
          <w:tab w:val="right" w:pos="8306"/>
        </w:tabs>
        <w:jc w:val="left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764C0BD" wp14:editId="157DAD2C">
                <wp:simplePos x="0" y="0"/>
                <wp:positionH relativeFrom="column">
                  <wp:posOffset>2946399</wp:posOffset>
                </wp:positionH>
                <wp:positionV relativeFrom="paragraph">
                  <wp:posOffset>2315845</wp:posOffset>
                </wp:positionV>
                <wp:extent cx="895350" cy="323850"/>
                <wp:effectExtent l="38100" t="0" r="76200" b="0"/>
                <wp:wrapNone/>
                <wp:docPr id="594296600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788628">
                          <a:off x="0" y="0"/>
                          <a:ext cx="8953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4FFEC91" w14:textId="77777777" w:rsidR="003F4AD8" w:rsidRPr="00EC7EF8" w:rsidRDefault="003F4AD8" w:rsidP="003F4AD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r w:rsidRPr="0096303E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FOR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764C0BD" id="_x0000_s1038" type="#_x0000_t202" style="position:absolute;margin-left:232pt;margin-top:182.35pt;width:70.5pt;height:25.5pt;rotation:-5255301fd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" filled="f" stroked="f" strokeweight=".5pt">
                <v:textbox>
                  <w:txbxContent>
                    <w:p w14:paraId="14FFEC91" w14:textId="77777777" w:rsidR="003F4AD8" w:rsidRPr="00EC7EF8" w:rsidRDefault="003F4AD8" w:rsidP="003F4AD8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r w:rsidRPr="0096303E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FOR-</w:t>
                      </w: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B1AD928" wp14:editId="3989772C">
                <wp:simplePos x="0" y="0"/>
                <wp:positionH relativeFrom="column">
                  <wp:posOffset>2667000</wp:posOffset>
                </wp:positionH>
                <wp:positionV relativeFrom="paragraph">
                  <wp:posOffset>2313305</wp:posOffset>
                </wp:positionV>
                <wp:extent cx="895350" cy="323850"/>
                <wp:effectExtent l="38100" t="0" r="76200" b="0"/>
                <wp:wrapNone/>
                <wp:docPr id="1586394986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788628">
                          <a:off x="0" y="0"/>
                          <a:ext cx="8953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1291E33" w14:textId="46BBEC4E" w:rsidR="00ED0B18" w:rsidRPr="00EC7EF8" w:rsidRDefault="00ED0B18" w:rsidP="00ED0B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r w:rsidRPr="0096303E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FOR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B1AD928" id="_x0000_s1039" type="#_x0000_t202" style="position:absolute;margin-left:210pt;margin-top:182.15pt;width:70.5pt;height:25.5pt;rotation:-5255301fd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" filled="f" stroked="f" strokeweight=".5pt">
                <v:textbox>
                  <w:txbxContent>
                    <w:p w14:paraId="41291E33" w14:textId="46BBEC4E" w:rsidR="00ED0B18" w:rsidRPr="00EC7EF8" w:rsidRDefault="00ED0B18" w:rsidP="00ED0B18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r w:rsidRPr="0096303E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FOR-</w:t>
                      </w: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3B37E45E" wp14:editId="4C68D338">
                <wp:simplePos x="0" y="0"/>
                <wp:positionH relativeFrom="column">
                  <wp:posOffset>1878330</wp:posOffset>
                </wp:positionH>
                <wp:positionV relativeFrom="paragraph">
                  <wp:posOffset>2402205</wp:posOffset>
                </wp:positionV>
                <wp:extent cx="1206500" cy="307340"/>
                <wp:effectExtent l="106680" t="0" r="138430" b="0"/>
                <wp:wrapNone/>
                <wp:docPr id="201413873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016912">
                          <a:off x="0" y="0"/>
                          <a:ext cx="120650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B6F4C58" w14:textId="77777777" w:rsidR="00165152" w:rsidRPr="00344485" w:rsidRDefault="00165152" w:rsidP="00165152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proofErr w:type="spellStart"/>
                            <w:r w:rsidRPr="00344485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simvastatin</w:t>
                            </w:r>
                            <w:proofErr w:type="spellEnd"/>
                          </w:p>
                          <w:p w14:paraId="47D07DCC" w14:textId="77777777" w:rsidR="00165152" w:rsidRDefault="00165152" w:rsidP="00165152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B37E45E" id="_x0000_s1040" type="#_x0000_t202" style="position:absolute;margin-left:147.9pt;margin-top:189.15pt;width:95pt;height:24.2pt;rotation:-5005954fd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" filled="f" stroked="f" strokeweight=".5pt">
                <v:textbox>
                  <w:txbxContent>
                    <w:p w14:paraId="0B6F4C58" w14:textId="77777777" w:rsidR="00165152" w:rsidRPr="00344485" w:rsidRDefault="00165152" w:rsidP="00165152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proofErr w:type="spellStart"/>
                      <w:r w:rsidRPr="00344485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simvastatin</w:t>
                      </w:r>
                      <w:proofErr w:type="spellEnd"/>
                    </w:p>
                    <w:p w14:paraId="47D07DCC" w14:textId="77777777" w:rsidR="00165152" w:rsidRDefault="00165152" w:rsidP="00165152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CD326DC" wp14:editId="29F67FF0">
                <wp:simplePos x="0" y="0"/>
                <wp:positionH relativeFrom="column">
                  <wp:posOffset>2367914</wp:posOffset>
                </wp:positionH>
                <wp:positionV relativeFrom="paragraph">
                  <wp:posOffset>2293005</wp:posOffset>
                </wp:positionV>
                <wp:extent cx="895350" cy="323850"/>
                <wp:effectExtent l="57150" t="0" r="95250" b="0"/>
                <wp:wrapNone/>
                <wp:docPr id="68958909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929493">
                          <a:off x="0" y="0"/>
                          <a:ext cx="8953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812FDAF" w14:textId="795432C4" w:rsidR="00ED0B18" w:rsidRPr="00EC7EF8" w:rsidRDefault="00ED0B18" w:rsidP="00ED0B1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r w:rsidRPr="0096303E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FOR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D326DC" id="_x0000_s1041" type="#_x0000_t202" style="position:absolute;margin-left:186.45pt;margin-top:180.55pt;width:70.5pt;height:25.5pt;rotation:-5101439fd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" filled="f" stroked="f" strokeweight=".5pt">
                <v:textbox>
                  <w:txbxContent>
                    <w:p w14:paraId="3812FDAF" w14:textId="795432C4" w:rsidR="00ED0B18" w:rsidRPr="00EC7EF8" w:rsidRDefault="00ED0B18" w:rsidP="00ED0B18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r w:rsidRPr="0096303E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FOR-</w:t>
                      </w: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39C51F1D" wp14:editId="34B12CAB">
                <wp:simplePos x="0" y="0"/>
                <wp:positionH relativeFrom="column">
                  <wp:posOffset>1739583</wp:posOffset>
                </wp:positionH>
                <wp:positionV relativeFrom="paragraph">
                  <wp:posOffset>2168842</wp:posOffset>
                </wp:positionV>
                <wp:extent cx="476250" cy="237391"/>
                <wp:effectExtent l="0" t="0" r="43498" b="0"/>
                <wp:wrapNone/>
                <wp:docPr id="294044634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162442">
                          <a:off x="0" y="0"/>
                          <a:ext cx="476250" cy="2373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F9F3EBA" w14:textId="77777777" w:rsidR="00165152" w:rsidRPr="0033294F" w:rsidRDefault="00165152" w:rsidP="00165152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33294F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C51F1D" id="_x0000_s1042" type="#_x0000_t202" style="position:absolute;margin-left:137pt;margin-top:170.75pt;width:37.5pt;height:18.7pt;rotation:-4846997fd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" filled="f" stroked="f" strokeweight=".5pt">
                <v:textbox>
                  <w:txbxContent>
                    <w:p w14:paraId="6F9F3EBA" w14:textId="77777777" w:rsidR="00165152" w:rsidRPr="0033294F" w:rsidRDefault="00165152" w:rsidP="00165152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33294F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 w:rsidR="00ED0B18"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45583B06" wp14:editId="73B1ED88">
                <wp:simplePos x="0" y="0"/>
                <wp:positionH relativeFrom="margin">
                  <wp:posOffset>2044382</wp:posOffset>
                </wp:positionH>
                <wp:positionV relativeFrom="paragraph">
                  <wp:posOffset>2088833</wp:posOffset>
                </wp:positionV>
                <wp:extent cx="411120" cy="248017"/>
                <wp:effectExtent l="0" t="0" r="13652" b="0"/>
                <wp:wrapNone/>
                <wp:docPr id="829047538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056896">
                          <a:off x="0" y="0"/>
                          <a:ext cx="411120" cy="24801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5AF40FE" w14:textId="77777777" w:rsidR="00ED0B18" w:rsidRPr="0033294F" w:rsidRDefault="00ED0B18" w:rsidP="00ED0B18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33294F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>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583B06" id="_x0000_s1043" type="#_x0000_t202" style="position:absolute;margin-left:160.95pt;margin-top:164.5pt;width:32.35pt;height:19.55pt;rotation:-4962281fd;z-index:2516930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" filled="f" stroked="f" strokeweight=".5pt">
                <v:textbox>
                  <w:txbxContent>
                    <w:p w14:paraId="45AF40FE" w14:textId="77777777" w:rsidR="00ED0B18" w:rsidRPr="0033294F" w:rsidRDefault="00ED0B18" w:rsidP="00ED0B18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33294F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>A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3F4AD8">
        <w:rPr>
          <w:rFonts w:ascii="Times New Roman" w:hAnsi="Times New Roman" w:cs="Times New Roman"/>
          <w:b/>
          <w:bCs/>
          <w:sz w:val="32"/>
          <w:szCs w:val="32"/>
        </w:rPr>
        <w:tab/>
      </w:r>
      <w:r w:rsidR="009F1D71" w:rsidRPr="009F1D71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2455F043" wp14:editId="0FEF0DAA">
            <wp:extent cx="4064000" cy="3311525"/>
            <wp:effectExtent l="0" t="0" r="0" b="3175"/>
            <wp:docPr id="5121" name="图片 4" descr="4">
              <a:extLst xmlns:a="http://schemas.openxmlformats.org/drawingml/2006/main">
                <a:ext uri="{FF2B5EF4-FFF2-40B4-BE49-F238E27FC236}">
                  <a16:creationId xmlns:a16="http://schemas.microsoft.com/office/drawing/2014/main" id="{17FE7CBB-E4A2-AEC3-7287-6B5F1D81C7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1" name="图片 4" descr="4">
                      <a:extLst>
                        <a:ext uri="{FF2B5EF4-FFF2-40B4-BE49-F238E27FC236}">
                          <a16:creationId xmlns:a16="http://schemas.microsoft.com/office/drawing/2014/main" id="{17FE7CBB-E4A2-AEC3-7287-6B5F1D81C737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0" cy="331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  <w:r w:rsidR="003F4AD8">
        <w:rPr>
          <w:rFonts w:ascii="Times New Roman" w:hAnsi="Times New Roman" w:cs="Times New Roman"/>
          <w:b/>
          <w:bCs/>
          <w:sz w:val="32"/>
          <w:szCs w:val="32"/>
        </w:rPr>
        <w:tab/>
      </w:r>
    </w:p>
    <w:p w14:paraId="7B06AEBA" w14:textId="4C3990E2" w:rsidR="009F1D71" w:rsidRDefault="009F1D71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305026A9" w14:textId="77C538EA" w:rsidR="009D3A54" w:rsidRDefault="009D3A54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5C0D3F1" w14:textId="6C58B14B" w:rsidR="009D3A54" w:rsidRDefault="009D3A54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6F4021E" w14:textId="7D3B06AA" w:rsidR="009D3A54" w:rsidRDefault="009D3A54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6183916" w14:textId="77777777" w:rsidR="009D3A54" w:rsidRDefault="009D3A54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2552C18" w14:textId="34EEC0B0" w:rsidR="009D3A54" w:rsidRDefault="009D3A54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099D0A0F" w14:textId="77777777" w:rsidR="009D3A54" w:rsidRDefault="009D3A54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19FF9C5C" w14:textId="77777777" w:rsidR="009D3A54" w:rsidRDefault="009D3A54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5051CAE4" w14:textId="77777777" w:rsidR="009D3A54" w:rsidRDefault="009D3A54" w:rsidP="009D3A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5F9BC7B8" w14:textId="77777777" w:rsidR="009D3A54" w:rsidRDefault="009D3A54" w:rsidP="009D3A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7D026F4" w14:textId="77777777" w:rsidR="009D3A54" w:rsidRDefault="009D3A54" w:rsidP="009D3A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747F5B16" w14:textId="77777777" w:rsidR="009D3A54" w:rsidRDefault="009D3A54" w:rsidP="009D3A54">
      <w:pPr>
        <w:rPr>
          <w:rFonts w:ascii="Times New Roman" w:hAnsi="Times New Roman" w:cs="Times New Roman"/>
          <w:b/>
          <w:bCs/>
          <w:sz w:val="32"/>
          <w:szCs w:val="32"/>
        </w:rPr>
      </w:pPr>
    </w:p>
    <w:p w14:paraId="01DA11BD" w14:textId="1D9CC643" w:rsidR="009F1D71" w:rsidRPr="009D3A54" w:rsidRDefault="009F1D71" w:rsidP="009F1D71">
      <w:pPr>
        <w:jc w:val="center"/>
        <w:rPr>
          <w:rFonts w:ascii="Times New Roman" w:hAnsi="Times New Roman" w:cs="Times New Roman"/>
          <w:sz w:val="24"/>
          <w:szCs w:val="24"/>
        </w:rPr>
      </w:pPr>
      <w:r w:rsidRPr="009F1D71">
        <w:rPr>
          <w:rFonts w:ascii="Times New Roman" w:hAnsi="Times New Roman" w:cs="Times New Roman"/>
          <w:sz w:val="24"/>
          <w:szCs w:val="24"/>
        </w:rPr>
        <w:lastRenderedPageBreak/>
        <w:t>Actin</w:t>
      </w:r>
      <w:r w:rsidR="004A364E" w:rsidRPr="009D3A54">
        <w:rPr>
          <w:rFonts w:ascii="Times New Roman" w:hAnsi="Times New Roman" w:cs="Times New Roman"/>
          <w:sz w:val="24"/>
          <w:szCs w:val="24"/>
        </w:rPr>
        <w:t xml:space="preserve"> </w:t>
      </w:r>
      <w:r w:rsidR="009D3A54">
        <w:rPr>
          <w:rFonts w:ascii="Times New Roman" w:hAnsi="Times New Roman" w:cs="Times New Roman"/>
          <w:sz w:val="24"/>
          <w:szCs w:val="24"/>
        </w:rPr>
        <w:t>(</w:t>
      </w:r>
      <w:r w:rsidR="004A364E" w:rsidRPr="009D3A54">
        <w:rPr>
          <w:rFonts w:ascii="Times New Roman" w:hAnsi="Times New Roman" w:cs="Times New Roman"/>
          <w:sz w:val="24"/>
          <w:szCs w:val="24"/>
        </w:rPr>
        <w:t>42KD</w:t>
      </w:r>
      <w:r w:rsidR="004A364E" w:rsidRPr="009D3A54">
        <w:rPr>
          <w:rFonts w:ascii="Times New Roman" w:hAnsi="Times New Roman" w:cs="Times New Roman" w:hint="eastAsia"/>
          <w:sz w:val="24"/>
          <w:szCs w:val="24"/>
        </w:rPr>
        <w:t>a</w:t>
      </w:r>
      <w:r w:rsidR="009D3A54">
        <w:rPr>
          <w:rFonts w:ascii="Times New Roman" w:hAnsi="Times New Roman" w:cs="Times New Roman"/>
          <w:sz w:val="24"/>
          <w:szCs w:val="24"/>
        </w:rPr>
        <w:t>)</w:t>
      </w:r>
    </w:p>
    <w:p w14:paraId="1B47FED4" w14:textId="477F845D" w:rsidR="007C2B0F" w:rsidRPr="009F1D71" w:rsidRDefault="007C2B0F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7C2B0F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0205CDF6" wp14:editId="33BB189B">
            <wp:extent cx="3239070" cy="322109"/>
            <wp:effectExtent l="19050" t="19050" r="19050" b="20955"/>
            <wp:docPr id="2062" name="图片 6">
              <a:extLst xmlns:a="http://schemas.openxmlformats.org/drawingml/2006/main">
                <a:ext uri="{FF2B5EF4-FFF2-40B4-BE49-F238E27FC236}">
                  <a16:creationId xmlns:a16="http://schemas.microsoft.com/office/drawing/2014/main" id="{5FEFF00F-6FC5-89D3-3EE9-7EEF723508E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2" name="图片 6">
                      <a:extLst>
                        <a:ext uri="{FF2B5EF4-FFF2-40B4-BE49-F238E27FC236}">
                          <a16:creationId xmlns:a16="http://schemas.microsoft.com/office/drawing/2014/main" id="{5FEFF00F-6FC5-89D3-3EE9-7EEF723508E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39070" cy="322109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round/>
                      <a:headEnd/>
                      <a:tailEnd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</a:extLst>
                  </pic:spPr>
                </pic:pic>
              </a:graphicData>
            </a:graphic>
          </wp:inline>
        </w:drawing>
      </w:r>
    </w:p>
    <w:p w14:paraId="35FBFFAC" w14:textId="7F0BC5F3" w:rsidR="009F1D71" w:rsidRPr="009F1D71" w:rsidRDefault="00746F06" w:rsidP="009F1D71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00DA173F" wp14:editId="76151E69">
                <wp:simplePos x="0" y="0"/>
                <wp:positionH relativeFrom="column">
                  <wp:posOffset>1459746</wp:posOffset>
                </wp:positionH>
                <wp:positionV relativeFrom="paragraph">
                  <wp:posOffset>2057717</wp:posOffset>
                </wp:positionV>
                <wp:extent cx="476250" cy="237391"/>
                <wp:effectExtent l="0" t="0" r="43498" b="0"/>
                <wp:wrapNone/>
                <wp:docPr id="734107716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162442">
                          <a:off x="0" y="0"/>
                          <a:ext cx="476250" cy="237391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13C8C5A" w14:textId="77777777" w:rsidR="00746F06" w:rsidRPr="0033294F" w:rsidRDefault="00746F06" w:rsidP="00746F06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33294F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>C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DA173F" id="_x0000_s1044" type="#_x0000_t202" style="position:absolute;left:0;text-align:left;margin-left:114.95pt;margin-top:162pt;width:37.5pt;height:18.7pt;rotation:-4846997fd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" filled="f" stroked="f" strokeweight=".5pt">
                <v:textbox>
                  <w:txbxContent>
                    <w:p w14:paraId="013C8C5A" w14:textId="77777777" w:rsidR="00746F06" w:rsidRPr="0033294F" w:rsidRDefault="00746F06" w:rsidP="00746F06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33294F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>CON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1828CCAD" wp14:editId="1E1C35B9">
                <wp:simplePos x="0" y="0"/>
                <wp:positionH relativeFrom="column">
                  <wp:posOffset>2648267</wp:posOffset>
                </wp:positionH>
                <wp:positionV relativeFrom="paragraph">
                  <wp:posOffset>2248114</wp:posOffset>
                </wp:positionV>
                <wp:extent cx="862999" cy="323850"/>
                <wp:effectExtent l="40958" t="0" r="73342" b="0"/>
                <wp:wrapNone/>
                <wp:docPr id="1552004701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788628">
                          <a:off x="0" y="0"/>
                          <a:ext cx="862999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435459C0" w14:textId="77777777" w:rsidR="00746F06" w:rsidRPr="00EC7EF8" w:rsidRDefault="00746F06" w:rsidP="00746F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r w:rsidRPr="0096303E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FOR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H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28CCAD" id="_x0000_s1045" type="#_x0000_t202" style="position:absolute;left:0;text-align:left;margin-left:208.5pt;margin-top:177pt;width:67.95pt;height:25.5pt;rotation:-5255301fd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" filled="f" stroked="f" strokeweight=".5pt">
                <v:textbox>
                  <w:txbxContent>
                    <w:p w14:paraId="435459C0" w14:textId="77777777" w:rsidR="00746F06" w:rsidRPr="00EC7EF8" w:rsidRDefault="00746F06" w:rsidP="00746F06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r w:rsidRPr="0096303E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FOR-</w:t>
                      </w: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H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6454BD13" wp14:editId="6F77F60B">
                <wp:simplePos x="0" y="0"/>
                <wp:positionH relativeFrom="column">
                  <wp:posOffset>2326957</wp:posOffset>
                </wp:positionH>
                <wp:positionV relativeFrom="paragraph">
                  <wp:posOffset>2234884</wp:posOffset>
                </wp:positionV>
                <wp:extent cx="887588" cy="323850"/>
                <wp:effectExtent l="53023" t="0" r="99377" b="0"/>
                <wp:wrapNone/>
                <wp:docPr id="1366548276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875707">
                          <a:off x="0" y="0"/>
                          <a:ext cx="887588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1EC738E1" w14:textId="77777777" w:rsidR="00746F06" w:rsidRPr="00EC7EF8" w:rsidRDefault="00746F06" w:rsidP="00746F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r w:rsidRPr="0096303E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FOR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54BD13" id="_x0000_s1046" type="#_x0000_t202" style="position:absolute;left:0;text-align:left;margin-left:183.2pt;margin-top:176pt;width:69.9pt;height:25.5pt;rotation:-5160188fd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" filled="f" stroked="f" strokeweight=".5pt">
                <v:textbox>
                  <w:txbxContent>
                    <w:p w14:paraId="1EC738E1" w14:textId="77777777" w:rsidR="00746F06" w:rsidRPr="00EC7EF8" w:rsidRDefault="00746F06" w:rsidP="00746F06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r w:rsidRPr="0096303E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FOR-</w:t>
                      </w: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M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5C7B4608" wp14:editId="28CD13FF">
                <wp:simplePos x="0" y="0"/>
                <wp:positionH relativeFrom="column">
                  <wp:posOffset>2025015</wp:posOffset>
                </wp:positionH>
                <wp:positionV relativeFrom="paragraph">
                  <wp:posOffset>2178342</wp:posOffset>
                </wp:positionV>
                <wp:extent cx="895350" cy="323850"/>
                <wp:effectExtent l="57150" t="0" r="95250" b="0"/>
                <wp:wrapNone/>
                <wp:docPr id="753421242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929493">
                          <a:off x="0" y="0"/>
                          <a:ext cx="8953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25EE10" w14:textId="77777777" w:rsidR="00746F06" w:rsidRPr="00EC7EF8" w:rsidRDefault="00746F06" w:rsidP="00746F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r w:rsidRPr="0096303E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FOR-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7B4608" id="_x0000_s1047" type="#_x0000_t202" style="position:absolute;left:0;text-align:left;margin-left:159.45pt;margin-top:171.5pt;width:70.5pt;height:25.5pt;rotation:-5101439fd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" filled="f" stroked="f" strokeweight=".5pt">
                <v:textbox>
                  <w:txbxContent>
                    <w:p w14:paraId="2325EE10" w14:textId="77777777" w:rsidR="00746F06" w:rsidRPr="00EC7EF8" w:rsidRDefault="00746F06" w:rsidP="00746F06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r w:rsidRPr="0096303E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FOR-</w:t>
                      </w:r>
                      <w:r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L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75493AD" wp14:editId="495D59EB">
                <wp:simplePos x="0" y="0"/>
                <wp:positionH relativeFrom="column">
                  <wp:posOffset>1568451</wp:posOffset>
                </wp:positionH>
                <wp:positionV relativeFrom="paragraph">
                  <wp:posOffset>2301239</wp:posOffset>
                </wp:positionV>
                <wp:extent cx="1206500" cy="307340"/>
                <wp:effectExtent l="106680" t="0" r="138430" b="0"/>
                <wp:wrapNone/>
                <wp:docPr id="194076281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016912">
                          <a:off x="0" y="0"/>
                          <a:ext cx="1206500" cy="3073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101F707" w14:textId="77777777" w:rsidR="00746F06" w:rsidRPr="00344485" w:rsidRDefault="00746F06" w:rsidP="00746F0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</w:pPr>
                            <w:proofErr w:type="spellStart"/>
                            <w:r w:rsidRPr="00344485">
                              <w:rPr>
                                <w:rFonts w:ascii="Times New Roman" w:hAnsi="Times New Roman" w:cs="Times New Roman"/>
                                <w:color w:val="FFFFFF" w:themeColor="background1"/>
                                <w:szCs w:val="21"/>
                              </w:rPr>
                              <w:t>AS+simvastatin</w:t>
                            </w:r>
                            <w:proofErr w:type="spellEnd"/>
                          </w:p>
                          <w:p w14:paraId="636E9012" w14:textId="77777777" w:rsidR="00746F06" w:rsidRDefault="00746F06" w:rsidP="00746F06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5493AD" id="_x0000_s1048" type="#_x0000_t202" style="position:absolute;left:0;text-align:left;margin-left:123.5pt;margin-top:181.2pt;width:95pt;height:24.2pt;rotation:-5005954fd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" filled="f" stroked="f" strokeweight=".5pt">
                <v:textbox>
                  <w:txbxContent>
                    <w:p w14:paraId="2101F707" w14:textId="77777777" w:rsidR="00746F06" w:rsidRPr="00344485" w:rsidRDefault="00746F06" w:rsidP="00746F06">
                      <w:pPr>
                        <w:jc w:val="center"/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</w:pPr>
                      <w:proofErr w:type="spellStart"/>
                      <w:r w:rsidRPr="00344485">
                        <w:rPr>
                          <w:rFonts w:ascii="Times New Roman" w:hAnsi="Times New Roman" w:cs="Times New Roman"/>
                          <w:color w:val="FFFFFF" w:themeColor="background1"/>
                          <w:szCs w:val="21"/>
                        </w:rPr>
                        <w:t>AS+simvastatin</w:t>
                      </w:r>
                      <w:proofErr w:type="spellEnd"/>
                    </w:p>
                    <w:p w14:paraId="636E9012" w14:textId="77777777" w:rsidR="00746F06" w:rsidRDefault="00746F06" w:rsidP="00746F06"/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bCs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9F034C3" wp14:editId="7C70F40D">
                <wp:simplePos x="0" y="0"/>
                <wp:positionH relativeFrom="margin">
                  <wp:posOffset>1752281</wp:posOffset>
                </wp:positionH>
                <wp:positionV relativeFrom="paragraph">
                  <wp:posOffset>1993582</wp:posOffset>
                </wp:positionV>
                <wp:extent cx="411120" cy="248017"/>
                <wp:effectExtent l="0" t="0" r="13652" b="0"/>
                <wp:wrapNone/>
                <wp:docPr id="1743026122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7056896">
                          <a:off x="0" y="0"/>
                          <a:ext cx="411120" cy="24801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318DB2E" w14:textId="77777777" w:rsidR="00746F06" w:rsidRPr="0033294F" w:rsidRDefault="00746F06" w:rsidP="00746F06">
                            <w:pPr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</w:pPr>
                            <w:r w:rsidRPr="0033294F">
                              <w:rPr>
                                <w:rFonts w:ascii="Times New Roman" w:hAnsi="Times New Roman" w:cs="Times New Roman"/>
                                <w:color w:val="FFFFFF" w:themeColor="background1"/>
                              </w:rPr>
                              <w:t>A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F034C3" id="_x0000_s1049" type="#_x0000_t202" style="position:absolute;left:0;text-align:left;margin-left:137.95pt;margin-top:156.95pt;width:32.35pt;height:19.55pt;rotation:-4962281fd;z-index:25170124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" filled="f" stroked="f" strokeweight=".5pt">
                <v:textbox>
                  <w:txbxContent>
                    <w:p w14:paraId="2318DB2E" w14:textId="77777777" w:rsidR="00746F06" w:rsidRPr="0033294F" w:rsidRDefault="00746F06" w:rsidP="00746F06">
                      <w:pPr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</w:pPr>
                      <w:r w:rsidRPr="0033294F">
                        <w:rPr>
                          <w:rFonts w:ascii="Times New Roman" w:hAnsi="Times New Roman" w:cs="Times New Roman"/>
                          <w:color w:val="FFFFFF" w:themeColor="background1"/>
                        </w:rPr>
                        <w:t>AS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9F1D71" w:rsidRPr="009F1D71"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51005617" wp14:editId="14F39A29">
            <wp:extent cx="4064000" cy="3311525"/>
            <wp:effectExtent l="0" t="0" r="0" b="3175"/>
            <wp:docPr id="6145" name="图片 5" descr="1">
              <a:extLst xmlns:a="http://schemas.openxmlformats.org/drawingml/2006/main">
                <a:ext uri="{FF2B5EF4-FFF2-40B4-BE49-F238E27FC236}">
                  <a16:creationId xmlns:a16="http://schemas.microsoft.com/office/drawing/2014/main" id="{7CBC7D26-09A5-3F8B-8B79-812DAEFDB46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145" name="图片 5" descr="1">
                      <a:extLst>
                        <a:ext uri="{FF2B5EF4-FFF2-40B4-BE49-F238E27FC236}">
                          <a16:creationId xmlns:a16="http://schemas.microsoft.com/office/drawing/2014/main" id="{7CBC7D26-09A5-3F8B-8B79-812DAEFDB464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4000" cy="331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rgbClr val="FFFFFF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14:hiddenLine>
                      </a:ext>
                    </a:extLst>
                  </pic:spPr>
                </pic:pic>
              </a:graphicData>
            </a:graphic>
          </wp:inline>
        </w:drawing>
      </w:r>
    </w:p>
    <w:sectPr w:rsidR="009F1D71" w:rsidRPr="009F1D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4ED"/>
    <w:rsid w:val="000817F8"/>
    <w:rsid w:val="00097708"/>
    <w:rsid w:val="00143E90"/>
    <w:rsid w:val="00165152"/>
    <w:rsid w:val="002030C9"/>
    <w:rsid w:val="00261C60"/>
    <w:rsid w:val="00272818"/>
    <w:rsid w:val="0028454D"/>
    <w:rsid w:val="0033294F"/>
    <w:rsid w:val="00344485"/>
    <w:rsid w:val="00364336"/>
    <w:rsid w:val="003F4AD8"/>
    <w:rsid w:val="004921DD"/>
    <w:rsid w:val="004A364E"/>
    <w:rsid w:val="005E5A15"/>
    <w:rsid w:val="005F1B1B"/>
    <w:rsid w:val="00710083"/>
    <w:rsid w:val="00746F06"/>
    <w:rsid w:val="007C2B0F"/>
    <w:rsid w:val="009342AB"/>
    <w:rsid w:val="0096303E"/>
    <w:rsid w:val="009D3A54"/>
    <w:rsid w:val="009F1D71"/>
    <w:rsid w:val="00A9292D"/>
    <w:rsid w:val="00BA47E0"/>
    <w:rsid w:val="00C054ED"/>
    <w:rsid w:val="00EC7EF8"/>
    <w:rsid w:val="00ED0B18"/>
    <w:rsid w:val="00F26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41866"/>
  <w15:chartTrackingRefBased/>
  <w15:docId w15:val="{706E8A17-C7D2-406E-87DB-666F0C9078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9342A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19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5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2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8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74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56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668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4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月 许</dc:creator>
  <cp:keywords/>
  <dc:description/>
  <cp:lastModifiedBy>月 许</cp:lastModifiedBy>
  <cp:revision>39</cp:revision>
  <dcterms:created xsi:type="dcterms:W3CDTF">2024-02-03T08:24:00Z</dcterms:created>
  <dcterms:modified xsi:type="dcterms:W3CDTF">2024-02-04T04:12:00Z</dcterms:modified>
</cp:coreProperties>
</file>